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F8386" w14:textId="04226778" w:rsidR="00F04B1A" w:rsidRPr="00255100" w:rsidRDefault="00F04B1A" w:rsidP="00F04B1A">
      <w:pPr>
        <w:pStyle w:val="Heading1"/>
        <w:rPr>
          <w:b w:val="0"/>
        </w:rPr>
      </w:pPr>
      <w:r w:rsidRPr="00255100">
        <w:t xml:space="preserve">S1 Table. </w:t>
      </w:r>
      <w:r w:rsidRPr="00255100">
        <w:rPr>
          <w:b w:val="0"/>
        </w:rPr>
        <w:t xml:space="preserve">Sequencing mapping statistics for MNnase-seq </w:t>
      </w:r>
      <w:r w:rsidR="003A4EB0" w:rsidRPr="00255100">
        <w:rPr>
          <w:b w:val="0"/>
        </w:rPr>
        <w:t xml:space="preserve"> (Supports </w:t>
      </w:r>
      <w:r w:rsidR="003A4EB0">
        <w:rPr>
          <w:b w:val="0"/>
        </w:rPr>
        <w:t>Figs</w:t>
      </w:r>
      <w:r w:rsidR="003A4EB0" w:rsidRPr="00255100">
        <w:rPr>
          <w:b w:val="0"/>
        </w:rPr>
        <w:t xml:space="preserve"> 1</w:t>
      </w:r>
      <w:r w:rsidR="003A4EB0">
        <w:rPr>
          <w:b w:val="0"/>
        </w:rPr>
        <w:t>-5)</w:t>
      </w:r>
    </w:p>
    <w:tbl>
      <w:tblPr>
        <w:tblW w:w="6275" w:type="dxa"/>
        <w:tblLook w:val="04A0" w:firstRow="1" w:lastRow="0" w:firstColumn="1" w:lastColumn="0" w:noHBand="0" w:noVBand="1"/>
      </w:tblPr>
      <w:tblGrid>
        <w:gridCol w:w="2041"/>
        <w:gridCol w:w="1800"/>
        <w:gridCol w:w="1134"/>
        <w:gridCol w:w="1300"/>
      </w:tblGrid>
      <w:tr w:rsidR="00F04B1A" w:rsidRPr="00255100" w14:paraId="3629576A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5FFB" w14:textId="77777777" w:rsidR="00F04B1A" w:rsidRPr="00255100" w:rsidRDefault="00F04B1A" w:rsidP="00BA3A9B">
            <w:pPr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  <w:t>Samp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F1C8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  <w:t>Total Re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5814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  <w:t>Mapped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C99D" w14:textId="77777777" w:rsidR="00F04B1A" w:rsidRPr="00255100" w:rsidRDefault="00F04B1A" w:rsidP="00BA3A9B">
            <w:pPr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5"/>
                <w:szCs w:val="13"/>
              </w:rPr>
              <w:t>Chromatin coverage*</w:t>
            </w:r>
          </w:p>
        </w:tc>
      </w:tr>
      <w:tr w:rsidR="00F04B1A" w:rsidRPr="00255100" w14:paraId="71A7546F" w14:textId="77777777" w:rsidTr="00BA3A9B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D01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Col-0 mock BR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14DA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5,567,8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1D8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8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C5C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8.2x</w:t>
            </w:r>
          </w:p>
        </w:tc>
      </w:tr>
      <w:tr w:rsidR="00F04B1A" w:rsidRPr="00255100" w14:paraId="6E9B9986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D50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Col-0 mock B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4A9F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9,195,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752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EB4C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31.2x</w:t>
            </w:r>
          </w:p>
        </w:tc>
      </w:tr>
      <w:tr w:rsidR="00F04B1A" w:rsidRPr="00255100" w14:paraId="0F325E53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9E7E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Col-0 flg22 B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882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48,149,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9CF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817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1.6x</w:t>
            </w:r>
          </w:p>
        </w:tc>
      </w:tr>
      <w:tr w:rsidR="00F04B1A" w:rsidRPr="00255100" w14:paraId="28CCD56F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50D3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Col-0 flg22 B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6ABE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64,897,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EC9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74A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35.6x</w:t>
            </w:r>
          </w:p>
        </w:tc>
      </w:tr>
      <w:tr w:rsidR="00F04B1A" w:rsidRPr="00255100" w14:paraId="389B6516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BF7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OE mock B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801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2,961,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699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A2D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6.5x</w:t>
            </w:r>
          </w:p>
        </w:tc>
      </w:tr>
      <w:tr w:rsidR="00F04B1A" w:rsidRPr="00255100" w14:paraId="73A2B6DA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6AF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OE mock B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B4F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65,622,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755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355A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8.4x</w:t>
            </w:r>
          </w:p>
        </w:tc>
      </w:tr>
      <w:tr w:rsidR="00F04B1A" w:rsidRPr="00255100" w14:paraId="5B2F414D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E75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OE flg22 B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72AE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38,682,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7CB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6E1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18.4x</w:t>
            </w:r>
          </w:p>
        </w:tc>
      </w:tr>
      <w:tr w:rsidR="00F04B1A" w:rsidRPr="00255100" w14:paraId="469283DE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F77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OE flg22 B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3F91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9,800,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E28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C03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9.9x</w:t>
            </w:r>
          </w:p>
        </w:tc>
      </w:tr>
      <w:tr w:rsidR="00F04B1A" w:rsidRPr="00255100" w14:paraId="1C214393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13F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∆Hc mock B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9C8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1,628,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5ED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7EBF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1.7x</w:t>
            </w:r>
          </w:p>
        </w:tc>
      </w:tr>
      <w:tr w:rsidR="00F04B1A" w:rsidRPr="00255100" w14:paraId="6D293E59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1E3E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∆Hc mock B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112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7,838,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37E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E73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31.1x</w:t>
            </w:r>
          </w:p>
        </w:tc>
      </w:tr>
      <w:tr w:rsidR="00F04B1A" w:rsidRPr="00255100" w14:paraId="29AFDC76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DD0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∆Hc flg22 BR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A8A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52,727,3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2224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8.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908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28.7x</w:t>
            </w:r>
          </w:p>
        </w:tc>
      </w:tr>
      <w:tr w:rsidR="00F04B1A" w:rsidRPr="00255100" w14:paraId="131AC674" w14:textId="77777777" w:rsidTr="00BA3A9B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6B90" w14:textId="77777777" w:rsidR="00F04B1A" w:rsidRPr="00255100" w:rsidRDefault="00F04B1A" w:rsidP="00BA3A9B">
            <w:pPr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eda16-∆Hc flg22 BR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6534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69,623,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5954" w14:textId="77777777" w:rsidR="00F04B1A" w:rsidRPr="00255100" w:rsidRDefault="00F04B1A" w:rsidP="00BA3A9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99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B267" w14:textId="77777777" w:rsidR="00F04B1A" w:rsidRPr="00255100" w:rsidRDefault="00F04B1A" w:rsidP="00BA3A9B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5"/>
                <w:szCs w:val="13"/>
              </w:rPr>
              <w:t>35.2x</w:t>
            </w:r>
          </w:p>
        </w:tc>
      </w:tr>
    </w:tbl>
    <w:p w14:paraId="053C09FD" w14:textId="77777777" w:rsidR="00F04B1A" w:rsidRPr="00255100" w:rsidRDefault="00F04B1A" w:rsidP="00F04B1A">
      <w:pPr>
        <w:spacing w:after="240"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55100">
        <w:rPr>
          <w:rFonts w:ascii="Arial" w:hAnsi="Arial" w:cs="Arial"/>
          <w:color w:val="000000" w:themeColor="text1"/>
          <w:sz w:val="22"/>
          <w:szCs w:val="22"/>
          <w:lang w:val="en-US"/>
        </w:rPr>
        <w:t>* Chromatin coverage excludes reads mapped to chloroplast and mitochondrial DNA</w:t>
      </w:r>
    </w:p>
    <w:p w14:paraId="65D326F8" w14:textId="77777777" w:rsidR="006F660E" w:rsidRPr="00F04B1A" w:rsidRDefault="006F660E">
      <w:pPr>
        <w:rPr>
          <w:lang w:val="en-US"/>
        </w:rPr>
      </w:pPr>
    </w:p>
    <w:sectPr w:rsidR="006F660E" w:rsidRPr="00F04B1A" w:rsidSect="001F0B2E"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1A"/>
    <w:rsid w:val="00001EA9"/>
    <w:rsid w:val="000049D3"/>
    <w:rsid w:val="00007230"/>
    <w:rsid w:val="00011001"/>
    <w:rsid w:val="00042BB2"/>
    <w:rsid w:val="000613EB"/>
    <w:rsid w:val="00071756"/>
    <w:rsid w:val="00077039"/>
    <w:rsid w:val="000C0B46"/>
    <w:rsid w:val="000E13DB"/>
    <w:rsid w:val="000E1C6E"/>
    <w:rsid w:val="000E6183"/>
    <w:rsid w:val="000E6C7A"/>
    <w:rsid w:val="000F30AF"/>
    <w:rsid w:val="00131ED9"/>
    <w:rsid w:val="00193931"/>
    <w:rsid w:val="00197350"/>
    <w:rsid w:val="001B1195"/>
    <w:rsid w:val="001C05C2"/>
    <w:rsid w:val="001E173A"/>
    <w:rsid w:val="001E31C2"/>
    <w:rsid w:val="001F0B2E"/>
    <w:rsid w:val="001F7088"/>
    <w:rsid w:val="001F7D32"/>
    <w:rsid w:val="002030AC"/>
    <w:rsid w:val="00204689"/>
    <w:rsid w:val="0020744C"/>
    <w:rsid w:val="00222365"/>
    <w:rsid w:val="002233B1"/>
    <w:rsid w:val="002357DC"/>
    <w:rsid w:val="002445D4"/>
    <w:rsid w:val="00246026"/>
    <w:rsid w:val="00276595"/>
    <w:rsid w:val="00276A8E"/>
    <w:rsid w:val="00285B8A"/>
    <w:rsid w:val="00297077"/>
    <w:rsid w:val="002A447F"/>
    <w:rsid w:val="002B4C2B"/>
    <w:rsid w:val="002D1471"/>
    <w:rsid w:val="002F6D6D"/>
    <w:rsid w:val="003219CE"/>
    <w:rsid w:val="00332EDE"/>
    <w:rsid w:val="00341F9C"/>
    <w:rsid w:val="00343DC5"/>
    <w:rsid w:val="00344DE0"/>
    <w:rsid w:val="00350804"/>
    <w:rsid w:val="00356166"/>
    <w:rsid w:val="003630CD"/>
    <w:rsid w:val="0038233A"/>
    <w:rsid w:val="00386377"/>
    <w:rsid w:val="003A4EB0"/>
    <w:rsid w:val="003B66AB"/>
    <w:rsid w:val="003B6E35"/>
    <w:rsid w:val="003C1ED4"/>
    <w:rsid w:val="003F2654"/>
    <w:rsid w:val="003F3299"/>
    <w:rsid w:val="00462B49"/>
    <w:rsid w:val="00462D7D"/>
    <w:rsid w:val="004A04C4"/>
    <w:rsid w:val="004A1346"/>
    <w:rsid w:val="004C3AAE"/>
    <w:rsid w:val="004C54B8"/>
    <w:rsid w:val="004D5EE6"/>
    <w:rsid w:val="00503603"/>
    <w:rsid w:val="00527297"/>
    <w:rsid w:val="005323EA"/>
    <w:rsid w:val="0053528A"/>
    <w:rsid w:val="00542BF0"/>
    <w:rsid w:val="00556C7B"/>
    <w:rsid w:val="00560F41"/>
    <w:rsid w:val="0056646D"/>
    <w:rsid w:val="0056698E"/>
    <w:rsid w:val="00590637"/>
    <w:rsid w:val="005B38D1"/>
    <w:rsid w:val="005C290B"/>
    <w:rsid w:val="005D5B2D"/>
    <w:rsid w:val="005F2A64"/>
    <w:rsid w:val="0060088D"/>
    <w:rsid w:val="00610AE6"/>
    <w:rsid w:val="0062146C"/>
    <w:rsid w:val="00664DF3"/>
    <w:rsid w:val="006825B6"/>
    <w:rsid w:val="006A7207"/>
    <w:rsid w:val="006F0B6F"/>
    <w:rsid w:val="006F660E"/>
    <w:rsid w:val="00701EDF"/>
    <w:rsid w:val="00704A8A"/>
    <w:rsid w:val="0070624B"/>
    <w:rsid w:val="00712165"/>
    <w:rsid w:val="00721D66"/>
    <w:rsid w:val="00733F59"/>
    <w:rsid w:val="00743AE9"/>
    <w:rsid w:val="007674A9"/>
    <w:rsid w:val="00770CE1"/>
    <w:rsid w:val="00774F2E"/>
    <w:rsid w:val="007A1623"/>
    <w:rsid w:val="007A1A0D"/>
    <w:rsid w:val="007A60D2"/>
    <w:rsid w:val="007B0B5A"/>
    <w:rsid w:val="007B11B6"/>
    <w:rsid w:val="007B6CFC"/>
    <w:rsid w:val="007B6E13"/>
    <w:rsid w:val="007E06BF"/>
    <w:rsid w:val="007F7F0D"/>
    <w:rsid w:val="008111FF"/>
    <w:rsid w:val="00816826"/>
    <w:rsid w:val="00816DEA"/>
    <w:rsid w:val="008266EF"/>
    <w:rsid w:val="00835CF0"/>
    <w:rsid w:val="008434F2"/>
    <w:rsid w:val="008A1645"/>
    <w:rsid w:val="008B2A13"/>
    <w:rsid w:val="008C7890"/>
    <w:rsid w:val="008E21A2"/>
    <w:rsid w:val="008E7636"/>
    <w:rsid w:val="00904D63"/>
    <w:rsid w:val="0091428A"/>
    <w:rsid w:val="00914F4D"/>
    <w:rsid w:val="009251CA"/>
    <w:rsid w:val="00946907"/>
    <w:rsid w:val="00950F9B"/>
    <w:rsid w:val="00953BF2"/>
    <w:rsid w:val="00975748"/>
    <w:rsid w:val="00993B4A"/>
    <w:rsid w:val="009B6224"/>
    <w:rsid w:val="009C0E10"/>
    <w:rsid w:val="009E6016"/>
    <w:rsid w:val="00A03EA7"/>
    <w:rsid w:val="00A07445"/>
    <w:rsid w:val="00A14255"/>
    <w:rsid w:val="00A241DE"/>
    <w:rsid w:val="00A66BB2"/>
    <w:rsid w:val="00A71602"/>
    <w:rsid w:val="00AA4AFA"/>
    <w:rsid w:val="00AA7636"/>
    <w:rsid w:val="00AD6083"/>
    <w:rsid w:val="00AE1673"/>
    <w:rsid w:val="00B22E5C"/>
    <w:rsid w:val="00B30C39"/>
    <w:rsid w:val="00B31DE7"/>
    <w:rsid w:val="00B64920"/>
    <w:rsid w:val="00B71449"/>
    <w:rsid w:val="00BE3CEA"/>
    <w:rsid w:val="00BF1414"/>
    <w:rsid w:val="00BF1EB1"/>
    <w:rsid w:val="00C372D0"/>
    <w:rsid w:val="00C547B8"/>
    <w:rsid w:val="00C55B98"/>
    <w:rsid w:val="00C71AB6"/>
    <w:rsid w:val="00C7791E"/>
    <w:rsid w:val="00C90845"/>
    <w:rsid w:val="00CB66EE"/>
    <w:rsid w:val="00CB6B6C"/>
    <w:rsid w:val="00CD2A34"/>
    <w:rsid w:val="00CE5A82"/>
    <w:rsid w:val="00D03B5A"/>
    <w:rsid w:val="00D060BC"/>
    <w:rsid w:val="00D07B54"/>
    <w:rsid w:val="00D43FCA"/>
    <w:rsid w:val="00D75F54"/>
    <w:rsid w:val="00D92A8C"/>
    <w:rsid w:val="00DA14E8"/>
    <w:rsid w:val="00DB4F24"/>
    <w:rsid w:val="00DC2BDF"/>
    <w:rsid w:val="00DD21B5"/>
    <w:rsid w:val="00E007DA"/>
    <w:rsid w:val="00E0366D"/>
    <w:rsid w:val="00E14A7F"/>
    <w:rsid w:val="00E2177A"/>
    <w:rsid w:val="00E24EB1"/>
    <w:rsid w:val="00E30D10"/>
    <w:rsid w:val="00E55CFD"/>
    <w:rsid w:val="00E63811"/>
    <w:rsid w:val="00EB7944"/>
    <w:rsid w:val="00EE4F5F"/>
    <w:rsid w:val="00EF340B"/>
    <w:rsid w:val="00EF72EF"/>
    <w:rsid w:val="00F04B1A"/>
    <w:rsid w:val="00F114CD"/>
    <w:rsid w:val="00F13AF6"/>
    <w:rsid w:val="00F208B3"/>
    <w:rsid w:val="00F33629"/>
    <w:rsid w:val="00F576D6"/>
    <w:rsid w:val="00F605B6"/>
    <w:rsid w:val="00F83B1E"/>
    <w:rsid w:val="00FA254C"/>
    <w:rsid w:val="00FB1491"/>
    <w:rsid w:val="00FC62A4"/>
    <w:rsid w:val="00FE09BA"/>
    <w:rsid w:val="00FE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A132D"/>
  <w15:chartTrackingRefBased/>
  <w15:docId w15:val="{B1126974-7801-D145-9806-43A0B7D8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B1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B1A"/>
    <w:pPr>
      <w:keepNext/>
      <w:keepLines/>
      <w:spacing w:before="360" w:after="36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5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D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4B1A"/>
    <w:rPr>
      <w:rFonts w:ascii="Arial" w:eastAsiaTheme="majorEastAsia" w:hAnsi="Arial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, Vardis</dc:creator>
  <cp:keywords/>
  <dc:description/>
  <cp:lastModifiedBy>Ntoukakis, Vardis</cp:lastModifiedBy>
  <cp:revision>3</cp:revision>
  <dcterms:created xsi:type="dcterms:W3CDTF">2021-04-15T06:27:00Z</dcterms:created>
  <dcterms:modified xsi:type="dcterms:W3CDTF">2021-05-04T12:46:00Z</dcterms:modified>
</cp:coreProperties>
</file>